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: All measured values for each leaf analysed from the simulated palaeoatmospheric treatments in the controlled environment chambers for </w:t>
      </w:r>
      <w:r>
        <w:rPr>
          <w:i/>
          <w:sz w:val="20"/>
          <w:szCs w:val="20"/>
        </w:rPr>
        <w:t>Nageia nagi</w:t>
      </w:r>
      <w:r>
        <w:rPr>
          <w:sz w:val="20"/>
          <w:szCs w:val="20"/>
        </w:rPr>
        <w:t>. Gray shading indicated that the value was an outlier (over twice the standard deviation of the mean value) and was not included in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36"/>
        <w:gridCol w:w="852"/>
        <w:gridCol w:w="1406"/>
        <w:gridCol w:w="1870"/>
        <w:gridCol w:w="1528"/>
        <w:gridCol w:w="1514"/>
      </w:tblGrid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erimeter (mm)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 facto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ctness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8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495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8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5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702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345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2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.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760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3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7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269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9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89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658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275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826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9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92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7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664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1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69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0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47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.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24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0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952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152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6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582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7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2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07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8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.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960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.2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191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6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4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767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9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458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724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966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3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.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895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75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092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75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5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43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9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.5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053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884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809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.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718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5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.4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842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929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7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.8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666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9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.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797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1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9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423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.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900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.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436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.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148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7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001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900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.4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258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3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.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1599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4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735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4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.5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042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.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569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4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.7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474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5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.2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093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472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7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183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207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563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281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70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228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45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900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489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6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27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836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568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43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188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2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574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2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038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212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7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08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1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27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68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1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9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34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3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079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458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1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7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196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4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43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2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6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25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3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21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1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58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9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040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5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1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634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2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5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761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9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8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721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41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2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519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496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4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420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865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298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6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8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59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8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6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848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6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87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.7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869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711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9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0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529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1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539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4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.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890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6.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636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2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1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2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3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009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6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3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688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6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407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9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753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6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.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042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5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581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689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8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866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6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6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385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4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782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9828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9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9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8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.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6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892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5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994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8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.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1796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6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.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25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4033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6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708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1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0812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3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1097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5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182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9.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422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377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6.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8055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0811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4.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5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042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6.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9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599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.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6264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1.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899</w:t>
            </w:r>
          </w:p>
        </w:tc>
      </w:tr>
      <w:tr>
        <w:trPr>
          <w:trHeight w:val="24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9.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.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613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9:19:00Z</dcterms:created>
  <dc:creator>Karen Bacon</dc:creator>
  <dc:description/>
  <cp:keywords/>
  <dc:language>en-US</dc:language>
  <cp:lastModifiedBy>Karen</cp:lastModifiedBy>
  <dcterms:modified xsi:type="dcterms:W3CDTF">2013-03-05T21:54:00Z</dcterms:modified>
  <cp:revision>4</cp:revision>
  <dc:subject/>
  <dc:title>Supplementary Information, Appendix S1 Table 2: All measured values for each leaf analysed from the simulated palaeoatmospheric treatments in the controlled environment chambers for Nageia nagi</dc:title>
</cp:coreProperties>
</file>